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F4F87" w14:textId="2FFACB2E" w:rsidR="00F8404E" w:rsidRDefault="00F8404E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t</w:t>
      </w:r>
      <w:r>
        <w:rPr>
          <w:rFonts w:ascii="Arial" w:hAnsi="Arial" w:cs="Arial"/>
        </w:rPr>
        <w:t>_A2</w:t>
      </w:r>
    </w:p>
    <w:p w14:paraId="02BC13DB" w14:textId="53C49043" w:rsidR="00B5302E" w:rsidRPr="007C021C" w:rsidRDefault="00CD3899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AGGGCC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A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G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CAA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CAA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CA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 xml:space="preserve"> 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GGACAA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C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</w:t>
      </w:r>
      <w:r w:rsidR="00154447" w:rsidRPr="007C021C">
        <w:rPr>
          <w:rFonts w:ascii="Arial" w:hAnsi="Arial" w:cs="Arial"/>
        </w:rPr>
        <w:t xml:space="preserve"> </w:t>
      </w:r>
      <w:r w:rsidRPr="007C021C">
        <w:rPr>
          <w:rFonts w:ascii="Arial" w:hAnsi="Arial" w:cs="Arial"/>
        </w:rPr>
        <w:t>TT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GGG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AC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C</w:t>
      </w:r>
    </w:p>
    <w:p w14:paraId="0452788D" w14:textId="1A9F7BF0" w:rsidR="00B5302E" w:rsidRPr="007C021C" w:rsidRDefault="00F8404E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A4</w:t>
      </w:r>
    </w:p>
    <w:p w14:paraId="4BF42FAD" w14:textId="6B8134FD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 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 xml:space="preserve"> </w:t>
      </w:r>
      <w:r w:rsidR="002547A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2547A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547A1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544A54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</w:p>
    <w:p w14:paraId="71D5CDFF" w14:textId="35B33443" w:rsidR="00B5302E" w:rsidRPr="007C021C" w:rsidRDefault="00F8404E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A8</w:t>
      </w:r>
    </w:p>
    <w:p w14:paraId="3FDAE145" w14:textId="3E23AB19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GTGTGAATGGTAAATAAAAGCGAGGTTTTGTTTTGGTTTCTCGTAGG</w:t>
      </w:r>
      <w:r w:rsidR="005B7D2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TTTTT TTTTTTTTTTTTTGGGCTGTGCGACCTTGAACCTGAAGAAGTCAATAAACTGCT CGTAATCGAGTGGCAAAAACTAATAATCC</w:t>
      </w:r>
      <w:r w:rsidR="005B7D2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TTGACTATTCGTCACAATGTCG CANNGATCATTTCGCCC</w:t>
      </w:r>
    </w:p>
    <w:p w14:paraId="4B00DC26" w14:textId="09513722" w:rsidR="00B5302E" w:rsidRPr="007C021C" w:rsidRDefault="00D51C7F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t</w:t>
      </w:r>
      <w:r>
        <w:rPr>
          <w:rFonts w:ascii="Arial" w:hAnsi="Arial" w:cs="Arial"/>
        </w:rPr>
        <w:t>_A9</w:t>
      </w:r>
    </w:p>
    <w:p w14:paraId="5A1B97F1" w14:textId="764441D8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CGN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NANGCA</w:t>
      </w:r>
      <w:r w:rsidR="00CE7FB1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G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NCC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GAAACCCCCAAG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 xml:space="preserve"> 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NCAG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N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5B7D2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NAG</w:t>
      </w:r>
      <w:r w:rsidR="00CE7FB1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AAAAC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G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 xml:space="preserve"> 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C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</w:t>
      </w:r>
      <w:r w:rsidR="00CE7FB1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UG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CE7FB1" w:rsidRPr="007C021C">
        <w:rPr>
          <w:rFonts w:ascii="Arial" w:hAnsi="Arial" w:cs="Arial"/>
        </w:rPr>
        <w:t>TTTTTTTTTTTT</w:t>
      </w:r>
      <w:r w:rsidRPr="007C021C">
        <w:rPr>
          <w:rFonts w:ascii="Arial" w:hAnsi="Arial" w:cs="Arial"/>
        </w:rPr>
        <w:t>GCGAA</w:t>
      </w:r>
      <w:r w:rsidR="00CE7FB1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A</w:t>
      </w:r>
      <w:r w:rsidR="00CE7FB1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AGA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C</w:t>
      </w:r>
      <w:r w:rsidR="00CE7FB1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</w:p>
    <w:p w14:paraId="6FA0E113" w14:textId="4C4AAE78" w:rsidR="00B5302E" w:rsidRPr="007C021C" w:rsidRDefault="00D51C7F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A11</w:t>
      </w:r>
    </w:p>
    <w:p w14:paraId="09E77EA8" w14:textId="7ED76AD3" w:rsidR="00B5302E" w:rsidRPr="007C021C" w:rsidRDefault="008C0638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C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GC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C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 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AAGCACCACAC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C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G</w:t>
      </w:r>
      <w:r w:rsidRPr="007C021C">
        <w:rPr>
          <w:rFonts w:ascii="Arial" w:hAnsi="Arial" w:cs="Arial"/>
        </w:rPr>
        <w:t>TTTTTT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 xml:space="preserve"> </w:t>
      </w: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GGGCC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G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AACAG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CAC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NCA CAAAAC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 xml:space="preserve">G </w:t>
      </w:r>
      <w:r w:rsidR="00154447" w:rsidRPr="007C021C">
        <w:rPr>
          <w:rFonts w:ascii="Arial" w:hAnsi="Arial" w:cs="Arial"/>
        </w:rPr>
        <w:tab/>
        <w:t>.</w:t>
      </w:r>
    </w:p>
    <w:p w14:paraId="60837F75" w14:textId="2FBD9F92" w:rsidR="00D51C7F" w:rsidRDefault="00D51C7F" w:rsidP="00380A9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dult_A13</w:t>
      </w:r>
    </w:p>
    <w:p w14:paraId="64993869" w14:textId="3D96E2B1" w:rsidR="00380A9E" w:rsidRPr="007C021C" w:rsidRDefault="00380A9E" w:rsidP="00380A9E">
      <w:pPr>
        <w:spacing w:line="240" w:lineRule="auto"/>
        <w:rPr>
          <w:rFonts w:ascii="Arial" w:hAnsi="Arial" w:cs="Arial"/>
        </w:rPr>
      </w:pP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CAACC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A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A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 xml:space="preserve">C 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A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TTTTTT</w:t>
      </w:r>
      <w:r w:rsidR="00154447" w:rsidRPr="007C021C">
        <w:rPr>
          <w:rFonts w:ascii="Arial" w:hAnsi="Arial" w:cs="Arial"/>
        </w:rPr>
        <w:t>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</w:t>
      </w:r>
    </w:p>
    <w:p w14:paraId="289C05A7" w14:textId="56610F6A" w:rsidR="00B5302E" w:rsidRPr="007C021C" w:rsidRDefault="00154447" w:rsidP="00380A9E">
      <w:pPr>
        <w:spacing w:line="240" w:lineRule="auto"/>
        <w:rPr>
          <w:rFonts w:ascii="Arial" w:hAnsi="Arial" w:cs="Arial"/>
        </w:rPr>
      </w:pPr>
      <w:r w:rsidRPr="007C021C">
        <w:rPr>
          <w:rFonts w:ascii="Arial" w:hAnsi="Arial" w:cs="Arial"/>
        </w:rPr>
        <w:t>G</w:t>
      </w:r>
      <w:r w:rsidR="00380A9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C</w:t>
      </w:r>
      <w:r w:rsidR="00380A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380A9E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</w:t>
      </w:r>
      <w:r w:rsidR="00380A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80A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380A9E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AA</w:t>
      </w:r>
      <w:r w:rsidR="00380A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</w:t>
      </w:r>
      <w:r w:rsidR="00380A9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NG</w:t>
      </w:r>
      <w:r w:rsidR="00380A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80A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80A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380A9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G</w:t>
      </w:r>
      <w:r w:rsidR="00380A9E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C</w:t>
      </w:r>
      <w:r w:rsidRPr="007C021C">
        <w:rPr>
          <w:rFonts w:ascii="Arial" w:hAnsi="Arial" w:cs="Arial"/>
        </w:rPr>
        <w:tab/>
      </w:r>
    </w:p>
    <w:p w14:paraId="019B06B2" w14:textId="335C80BB" w:rsidR="00D51C7F" w:rsidRDefault="00D51C7F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t</w:t>
      </w:r>
      <w:r>
        <w:rPr>
          <w:rFonts w:ascii="Arial" w:hAnsi="Arial" w:cs="Arial"/>
        </w:rPr>
        <w:t>_A14</w:t>
      </w:r>
    </w:p>
    <w:p w14:paraId="31C0E600" w14:textId="5EEB3D49" w:rsidR="00B5302E" w:rsidRPr="007C021C" w:rsidRDefault="00957515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TT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TTTTTTTTTT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C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AGC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 xml:space="preserve"> 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GGA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NAGG</w:t>
      </w: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CC</w:t>
      </w:r>
      <w:r w:rsidRPr="007C021C">
        <w:rPr>
          <w:rFonts w:ascii="Arial" w:hAnsi="Arial" w:cs="Arial"/>
        </w:rPr>
        <w:t>TTT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 A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AACCGCAC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ACCGAACGAGGAACCGAAAG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ACAAGAA GA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CC</w:t>
      </w:r>
    </w:p>
    <w:p w14:paraId="7F582D30" w14:textId="74CA8026" w:rsidR="00D51C7F" w:rsidRDefault="00D51C7F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A16</w:t>
      </w:r>
    </w:p>
    <w:p w14:paraId="071342F1" w14:textId="31114A32" w:rsidR="00B5302E" w:rsidRPr="007C021C" w:rsidRDefault="00311114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TT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TTTTTTT</w:t>
      </w:r>
      <w:r w:rsidR="00154447" w:rsidRPr="007C021C">
        <w:rPr>
          <w:rFonts w:ascii="Arial" w:hAnsi="Arial" w:cs="Arial"/>
        </w:rPr>
        <w:t>G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 xml:space="preserve">CGAC 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CG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GCGCACGAGUGCAAGGGA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GC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 xml:space="preserve"> GCAG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C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C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N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C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</w:t>
      </w:r>
    </w:p>
    <w:p w14:paraId="08FBDBF7" w14:textId="77777777" w:rsidR="00B5302E" w:rsidRPr="007C021C" w:rsidRDefault="00B5302E" w:rsidP="00003648">
      <w:pPr>
        <w:rPr>
          <w:rFonts w:ascii="Arial" w:hAnsi="Arial" w:cs="Arial"/>
        </w:rPr>
      </w:pPr>
    </w:p>
    <w:p w14:paraId="41323FFD" w14:textId="6C3ADA80" w:rsidR="00B5302E" w:rsidRPr="007C021C" w:rsidRDefault="00D51C7F" w:rsidP="0000364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dult_A17</w:t>
      </w:r>
    </w:p>
    <w:p w14:paraId="3FCD9BA9" w14:textId="5AC0D816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GG</w:t>
      </w:r>
      <w:r w:rsidR="00EE466A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GG</w:t>
      </w:r>
      <w:r w:rsidR="00EE466A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AG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AG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GCC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AGGGC</w:t>
      </w:r>
      <w:r w:rsidR="00EE466A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GA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</w:t>
      </w:r>
      <w:r w:rsidR="00EE466A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 AACA</w:t>
      </w:r>
      <w:r w:rsidR="00EE466A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A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AA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7E65C3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AAG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</w:t>
      </w:r>
      <w:r w:rsidR="00EE466A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GCA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 xml:space="preserve"> </w:t>
      </w:r>
      <w:r w:rsidR="00EE466A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C</w:t>
      </w:r>
      <w:r w:rsidR="00EE466A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EE466A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C</w:t>
      </w:r>
      <w:r w:rsidR="00EE466A" w:rsidRPr="007C021C">
        <w:rPr>
          <w:rFonts w:ascii="Arial" w:hAnsi="Arial" w:cs="Arial"/>
        </w:rPr>
        <w:t>TTTTTTTTTTTTT</w:t>
      </w:r>
      <w:r w:rsidRPr="007C021C">
        <w:rPr>
          <w:rFonts w:ascii="Arial" w:hAnsi="Arial" w:cs="Arial"/>
        </w:rPr>
        <w:t>G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C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A</w:t>
      </w:r>
      <w:r w:rsidR="00EE466A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C</w:t>
      </w:r>
    </w:p>
    <w:p w14:paraId="2AF301CF" w14:textId="2CBCA913" w:rsidR="00B5302E" w:rsidRPr="007C021C" w:rsidRDefault="00D51C7F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A18</w:t>
      </w:r>
    </w:p>
    <w:p w14:paraId="47991F57" w14:textId="3565202B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56D9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 </w:t>
      </w:r>
      <w:r w:rsidR="00256D9E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UUUUGUUUUGUUUUGUUUUGUUUUGUUUUGUUUUGUUUUGUUUUGUUU UGUUUUGUUUUGUUUUGUUUUGUAAANGUUUUGUUUUGUUGC</w:t>
      </w:r>
    </w:p>
    <w:p w14:paraId="3095A69A" w14:textId="3F5801CD" w:rsidR="00B5302E" w:rsidRPr="007C021C" w:rsidRDefault="00D51C7F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</w:t>
      </w:r>
      <w:r>
        <w:rPr>
          <w:rFonts w:ascii="Arial" w:hAnsi="Arial" w:cs="Arial"/>
        </w:rPr>
        <w:t>t_B2</w:t>
      </w:r>
    </w:p>
    <w:p w14:paraId="78253A22" w14:textId="699D4642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G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GCGAGA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CAGCA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CAG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0743AF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3E248C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G CGAGAG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CAA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G</w:t>
      </w:r>
      <w:r w:rsidR="003E248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CC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 xml:space="preserve"> 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</w:t>
      </w:r>
      <w:r w:rsidR="003E248C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AA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CAC</w:t>
      </w:r>
      <w:r w:rsidR="003E248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</w:t>
      </w:r>
      <w:r w:rsidR="003E248C" w:rsidRPr="007C021C">
        <w:rPr>
          <w:rFonts w:ascii="Arial" w:hAnsi="Arial" w:cs="Arial"/>
        </w:rPr>
        <w:t>TTTTTTTTT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</w:t>
      </w:r>
      <w:r w:rsidR="003E248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C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 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3E248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C</w:t>
      </w:r>
      <w:r w:rsidR="003E248C" w:rsidRPr="007C021C">
        <w:rPr>
          <w:rFonts w:ascii="Arial" w:hAnsi="Arial" w:cs="Arial"/>
        </w:rPr>
        <w:t>TTTTTTTTT</w:t>
      </w:r>
      <w:r w:rsidRPr="007C021C">
        <w:rPr>
          <w:rFonts w:ascii="Arial" w:hAnsi="Arial" w:cs="Arial"/>
        </w:rPr>
        <w:t>C</w:t>
      </w:r>
      <w:r w:rsidR="003E248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C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3E248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3E248C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86156D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ACCAC</w:t>
      </w:r>
    </w:p>
    <w:p w14:paraId="361DC919" w14:textId="52ABA3BD" w:rsidR="00B5302E" w:rsidRPr="007C021C" w:rsidRDefault="00D51C7F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B4</w:t>
      </w:r>
    </w:p>
    <w:p w14:paraId="2FB88A11" w14:textId="591DC7AD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CGGGC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GCGGC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029D4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CACGGCAACG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AA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2029D4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 xml:space="preserve"> 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C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GCAG</w:t>
      </w:r>
      <w:r w:rsidR="002029D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GC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AAAAU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A</w:t>
      </w:r>
      <w:r w:rsidR="002029D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AA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AAAA AA</w:t>
      </w:r>
      <w:r w:rsidR="002029D4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CACCCAC</w:t>
      </w:r>
      <w:r w:rsidR="002029D4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C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3F69CD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C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</w:t>
      </w:r>
      <w:r w:rsidR="002029D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CCGC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 GCGGAAAAAGGGAAA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A</w:t>
      </w:r>
      <w:r w:rsidR="002029D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</w:t>
      </w:r>
      <w:r w:rsidR="002029D4" w:rsidRPr="007C021C">
        <w:rPr>
          <w:rFonts w:ascii="Arial" w:hAnsi="Arial" w:cs="Arial"/>
        </w:rPr>
        <w:t>TTTTTTTTTTTTTTT</w:t>
      </w:r>
      <w:r w:rsidRPr="007C021C">
        <w:rPr>
          <w:rFonts w:ascii="Arial" w:hAnsi="Arial" w:cs="Arial"/>
        </w:rPr>
        <w:t>GGC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UCAAA</w:t>
      </w:r>
      <w:r w:rsidR="002029D4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 xml:space="preserve"> G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2029D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029D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C</w:t>
      </w:r>
      <w:r w:rsidR="002029D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CAC</w:t>
      </w:r>
      <w:r w:rsidR="002029D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ab/>
      </w:r>
    </w:p>
    <w:p w14:paraId="62902A25" w14:textId="7CBAB1FE" w:rsidR="00B5302E" w:rsidRPr="007C021C" w:rsidRDefault="00C749E7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B</w:t>
      </w:r>
      <w:r>
        <w:rPr>
          <w:rFonts w:ascii="Arial" w:hAnsi="Arial" w:cs="Arial"/>
        </w:rPr>
        <w:t>5</w:t>
      </w:r>
    </w:p>
    <w:p w14:paraId="4FADAB7A" w14:textId="05CA33F1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CNANNNNNCCNACNANNAGGANGGCCAA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NGG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NNG</w:t>
      </w:r>
      <w:r w:rsidR="006B3EA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NC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 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NC</w:t>
      </w:r>
      <w:r w:rsidR="006B3EA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G</w:t>
      </w:r>
      <w:r w:rsidR="006B3EAC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G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ACCAAANN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CAA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NCC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NNC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GC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ANNNC 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NGAANC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</w:t>
      </w:r>
      <w:r w:rsidR="006B3EAC" w:rsidRPr="007C021C">
        <w:rPr>
          <w:rFonts w:ascii="Arial" w:hAnsi="Arial" w:cs="Arial"/>
        </w:rPr>
        <w:t>TTTTTTTTTTTTTTTTTTT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TTT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C 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C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CGC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ACAGAACG 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ACGG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TTT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6B3EAC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C</w:t>
      </w:r>
    </w:p>
    <w:p w14:paraId="6FCC3648" w14:textId="40B93471" w:rsidR="00B5302E" w:rsidRPr="007C021C" w:rsidRDefault="00794721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B6</w:t>
      </w:r>
    </w:p>
    <w:p w14:paraId="084B4B5D" w14:textId="3FE06080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CAC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GC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CACGACG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A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CGCC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AAGAG A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124394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ACG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GCGCGCAA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CG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GC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124394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GAAC GA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A</w:t>
      </w:r>
      <w:r w:rsidR="0012439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12439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124394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</w:t>
      </w:r>
      <w:r w:rsidR="00124394" w:rsidRPr="007C021C">
        <w:rPr>
          <w:rFonts w:ascii="Arial" w:hAnsi="Arial" w:cs="Arial"/>
        </w:rPr>
        <w:t>TTTTTTTT</w:t>
      </w:r>
      <w:r w:rsidRPr="007C021C">
        <w:rPr>
          <w:rFonts w:ascii="Arial" w:hAnsi="Arial" w:cs="Arial"/>
        </w:rPr>
        <w:t>AG</w:t>
      </w:r>
      <w:r w:rsidR="00124394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C</w:t>
      </w:r>
      <w:r w:rsidR="0012439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 xml:space="preserve"> </w:t>
      </w:r>
      <w:r w:rsidR="0012439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CACACACAGAAAA</w:t>
      </w:r>
      <w:r w:rsidR="00124394" w:rsidRPr="007C021C">
        <w:rPr>
          <w:rFonts w:ascii="Arial" w:hAnsi="Arial" w:cs="Arial"/>
        </w:rPr>
        <w:t>TTTTTT</w:t>
      </w:r>
      <w:r w:rsidRPr="007C021C">
        <w:rPr>
          <w:rFonts w:ascii="Arial" w:hAnsi="Arial" w:cs="Arial"/>
        </w:rPr>
        <w:t>G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CAA</w:t>
      </w:r>
      <w:r w:rsidR="00124394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ACA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CCAA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CG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124394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124394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GC</w:t>
      </w:r>
    </w:p>
    <w:p w14:paraId="7947556B" w14:textId="7F9947E2" w:rsidR="00B5302E" w:rsidRPr="007C021C" w:rsidRDefault="00351573" w:rsidP="00003648">
      <w:pPr>
        <w:rPr>
          <w:rFonts w:ascii="Arial" w:hAnsi="Arial" w:cs="Arial"/>
        </w:rPr>
      </w:pPr>
      <w:r>
        <w:rPr>
          <w:rFonts w:ascii="Arial" w:hAnsi="Arial" w:cs="Arial"/>
        </w:rPr>
        <w:t>Adult_B8</w:t>
      </w:r>
    </w:p>
    <w:p w14:paraId="113BF215" w14:textId="0705469B" w:rsidR="00B5302E" w:rsidRPr="007C021C" w:rsidRDefault="00154447" w:rsidP="007C021C">
      <w:pPr>
        <w:rPr>
          <w:rFonts w:ascii="Arial" w:hAnsi="Arial" w:cs="Arial"/>
        </w:rPr>
      </w:pPr>
      <w:r w:rsidRPr="007C021C">
        <w:rPr>
          <w:rFonts w:ascii="Arial" w:hAnsi="Arial" w:cs="Arial"/>
        </w:rPr>
        <w:t>CA</w:t>
      </w:r>
      <w:r w:rsidR="00962A4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A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ACACA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CG</w:t>
      </w:r>
      <w:r w:rsidR="00962A4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AA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CCG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GC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CC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C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AA</w:t>
      </w:r>
      <w:r w:rsidR="00962A46" w:rsidRPr="007C021C">
        <w:rPr>
          <w:rFonts w:ascii="Arial" w:hAnsi="Arial" w:cs="Arial"/>
        </w:rPr>
        <w:t>G</w:t>
      </w:r>
      <w:r w:rsidR="008C7E90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</w:t>
      </w:r>
      <w:r w:rsidR="00962A46" w:rsidRPr="007C021C">
        <w:rPr>
          <w:rFonts w:ascii="Arial" w:hAnsi="Arial" w:cs="Arial"/>
        </w:rPr>
        <w:t>TTTTTT</w:t>
      </w:r>
      <w:r w:rsidRPr="007C021C">
        <w:rPr>
          <w:rFonts w:ascii="Arial" w:hAnsi="Arial" w:cs="Arial"/>
        </w:rPr>
        <w:t>G</w:t>
      </w:r>
      <w:r w:rsidR="00962A46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962A46" w:rsidRPr="007C021C">
        <w:rPr>
          <w:rFonts w:ascii="Arial" w:hAnsi="Arial" w:cs="Arial"/>
        </w:rPr>
        <w:t>TTTTTT</w:t>
      </w:r>
      <w:r w:rsidRPr="007C021C">
        <w:rPr>
          <w:rFonts w:ascii="Arial" w:hAnsi="Arial" w:cs="Arial"/>
        </w:rPr>
        <w:t>AC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C</w:t>
      </w:r>
      <w:r w:rsidR="00962A46" w:rsidRPr="007C021C">
        <w:rPr>
          <w:rFonts w:ascii="Arial" w:hAnsi="Arial" w:cs="Arial"/>
        </w:rPr>
        <w:t>TTTTTTTTTTTTT</w:t>
      </w:r>
      <w:r w:rsidRPr="007C021C">
        <w:rPr>
          <w:rFonts w:ascii="Arial" w:hAnsi="Arial" w:cs="Arial"/>
        </w:rPr>
        <w:t>G</w:t>
      </w:r>
      <w:r w:rsidR="00962A46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CAGGGGA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962A46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AAACCAG</w:t>
      </w:r>
      <w:r w:rsidR="00962A4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CCCCAAC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AC</w:t>
      </w:r>
      <w:r w:rsidR="00962A4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A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CGCAG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AAGCCA</w:t>
      </w:r>
      <w:r w:rsidR="00962A46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CCAACCGAAA</w:t>
      </w:r>
      <w:r w:rsidR="00962A4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C</w:t>
      </w:r>
    </w:p>
    <w:p w14:paraId="43C2DD41" w14:textId="77777777" w:rsidR="00B5302E" w:rsidRPr="007C021C" w:rsidRDefault="00B5302E" w:rsidP="00003648">
      <w:pPr>
        <w:rPr>
          <w:rFonts w:ascii="Arial" w:hAnsi="Arial" w:cs="Arial"/>
        </w:rPr>
      </w:pPr>
    </w:p>
    <w:p w14:paraId="18378F0C" w14:textId="77777777" w:rsidR="00B517FD" w:rsidRDefault="00B517FD" w:rsidP="00003648">
      <w:pPr>
        <w:rPr>
          <w:rFonts w:ascii="Arial" w:hAnsi="Arial" w:cs="Arial"/>
        </w:rPr>
      </w:pPr>
    </w:p>
    <w:p w14:paraId="25AEE759" w14:textId="5838B6B4" w:rsidR="00B5302E" w:rsidRPr="007C021C" w:rsidRDefault="00B517FD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lastRenderedPageBreak/>
        <w:t>Adult</w:t>
      </w:r>
      <w:r>
        <w:rPr>
          <w:rFonts w:ascii="Arial" w:hAnsi="Arial" w:cs="Arial"/>
        </w:rPr>
        <w:t>_B9</w:t>
      </w:r>
      <w:r w:rsidR="00237691" w:rsidRPr="007C021C">
        <w:rPr>
          <w:rFonts w:ascii="Arial" w:hAnsi="Arial" w:cs="Arial"/>
        </w:rPr>
        <w:t xml:space="preserve"> </w:t>
      </w:r>
    </w:p>
    <w:p w14:paraId="41EE07EA" w14:textId="57EA6BE3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CAAA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CA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G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G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AAA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A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GGAAA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AAAAAC G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B95D4E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CAC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GAA</w:t>
      </w:r>
      <w:r w:rsidR="00B95D4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A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GC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CCGAAC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CG AAAAAAGG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A</w:t>
      </w:r>
      <w:r w:rsidR="00B95D4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A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ACCAG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</w:t>
      </w:r>
      <w:r w:rsidR="00B95D4E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CCAGCCAA A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B95D4E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TTTTTTTTTTT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TTTTT</w:t>
      </w:r>
      <w:r w:rsidRPr="007C021C">
        <w:rPr>
          <w:rFonts w:ascii="Arial" w:hAnsi="Arial" w:cs="Arial"/>
        </w:rPr>
        <w:t>CCG</w:t>
      </w:r>
      <w:r w:rsidR="00B95D4E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B95D4E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</w:t>
      </w:r>
      <w:r w:rsidR="00B95D4E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A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</w:t>
      </w:r>
      <w:r w:rsidR="00B95D4E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CAC</w:t>
      </w:r>
    </w:p>
    <w:p w14:paraId="50FB1085" w14:textId="4728FE5D" w:rsidR="00B5302E" w:rsidRPr="007C021C" w:rsidRDefault="00B517FD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</w:t>
      </w:r>
      <w:r>
        <w:rPr>
          <w:rFonts w:ascii="Arial" w:hAnsi="Arial" w:cs="Arial"/>
        </w:rPr>
        <w:t>t_B11</w:t>
      </w:r>
      <w:r w:rsidR="007C021C">
        <w:rPr>
          <w:rFonts w:ascii="Arial" w:hAnsi="Arial" w:cs="Arial"/>
        </w:rPr>
        <w:t xml:space="preserve"> </w:t>
      </w:r>
      <w:r w:rsidR="00055358" w:rsidRPr="007C021C">
        <w:rPr>
          <w:rFonts w:ascii="Arial" w:hAnsi="Arial" w:cs="Arial"/>
        </w:rPr>
        <w:t xml:space="preserve"> </w:t>
      </w:r>
    </w:p>
    <w:p w14:paraId="4AB59F59" w14:textId="56EE5A50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C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GGG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AC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CCGAGA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AG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 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AAG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GGC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C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 xml:space="preserve"> GC</w:t>
      </w:r>
      <w:r w:rsidR="00F36B26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GCGA</w:t>
      </w:r>
      <w:r w:rsidR="00F36B26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CG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C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TTTTTTTT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 xml:space="preserve">A 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</w:t>
      </w:r>
      <w:r w:rsidR="00F36B26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F36B26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</w:p>
    <w:p w14:paraId="37FE41C9" w14:textId="380E04D7" w:rsidR="00B5302E" w:rsidRPr="007C021C" w:rsidRDefault="00B517FD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t</w:t>
      </w:r>
      <w:r>
        <w:rPr>
          <w:rFonts w:ascii="Arial" w:hAnsi="Arial" w:cs="Arial"/>
        </w:rPr>
        <w:t>_B12</w:t>
      </w:r>
    </w:p>
    <w:p w14:paraId="1CC0490F" w14:textId="59335580" w:rsidR="00B5302E" w:rsidRPr="007C021C" w:rsidRDefault="000636E1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C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CCAGC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 xml:space="preserve"> 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A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CA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TTTTT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 xml:space="preserve">G 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</w:t>
      </w:r>
      <w:r w:rsidR="00F65196"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CCAC</w:t>
      </w:r>
      <w:r w:rsidR="00F65196"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ACC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</w:t>
      </w:r>
      <w:r w:rsidR="00F65196"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CA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G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CAAC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CCGAA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 xml:space="preserve"> </w:t>
      </w:r>
      <w:r w:rsidR="00F65196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A</w:t>
      </w:r>
      <w:r w:rsidR="00F65196"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GCAA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="00F65196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G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AAA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GAACCACG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="00F65196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C</w:t>
      </w:r>
    </w:p>
    <w:p w14:paraId="26AAD94F" w14:textId="63C2F205" w:rsidR="00B5302E" w:rsidRPr="007C021C" w:rsidRDefault="00B517FD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t</w:t>
      </w:r>
      <w:r>
        <w:rPr>
          <w:rFonts w:ascii="Arial" w:hAnsi="Arial" w:cs="Arial"/>
        </w:rPr>
        <w:t>_B13</w:t>
      </w:r>
    </w:p>
    <w:p w14:paraId="035F622D" w14:textId="38D95497" w:rsidR="00B5302E" w:rsidRPr="007C021C" w:rsidRDefault="00154447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GG</w:t>
      </w:r>
      <w:r w:rsidR="002D6AE8" w:rsidRPr="007C021C">
        <w:rPr>
          <w:rFonts w:ascii="Arial" w:hAnsi="Arial" w:cs="Arial"/>
        </w:rPr>
        <w:t>TTTTTTT</w:t>
      </w:r>
      <w:r w:rsidRPr="007C021C">
        <w:rPr>
          <w:rFonts w:ascii="Arial" w:hAnsi="Arial" w:cs="Arial"/>
        </w:rPr>
        <w:t>G</w:t>
      </w:r>
      <w:r w:rsidR="002D6AE8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</w:t>
      </w:r>
      <w:r w:rsidR="002D6AE8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C</w:t>
      </w:r>
      <w:r w:rsidR="002D6AE8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C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A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AAGAA C</w:t>
      </w:r>
      <w:r w:rsidR="002D6AE8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GCCAAC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G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A</w:t>
      </w:r>
      <w:r w:rsidR="002D6AE8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GC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C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</w:t>
      </w:r>
      <w:r w:rsidR="002D6AE8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GC</w:t>
      </w:r>
      <w:r w:rsidR="002D6AE8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 xml:space="preserve"> </w:t>
      </w:r>
      <w:r w:rsidR="002D6AE8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TT</w:t>
      </w:r>
      <w:r w:rsidRPr="007C021C">
        <w:rPr>
          <w:rFonts w:ascii="Arial" w:hAnsi="Arial" w:cs="Arial"/>
        </w:rPr>
        <w:t>AGC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</w:t>
      </w:r>
      <w:r w:rsidR="002D6AE8" w:rsidRPr="007C021C">
        <w:rPr>
          <w:rFonts w:ascii="Arial" w:hAnsi="Arial" w:cs="Arial"/>
        </w:rPr>
        <w:t>TTTT</w:t>
      </w:r>
      <w:r w:rsidRPr="007C021C">
        <w:rPr>
          <w:rFonts w:ascii="Arial" w:hAnsi="Arial" w:cs="Arial"/>
        </w:rPr>
        <w:t>AAAC</w:t>
      </w:r>
      <w:r w:rsidR="002D6AE8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GC</w:t>
      </w:r>
      <w:r w:rsidR="002D6AE8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CGG</w:t>
      </w:r>
      <w:r w:rsidR="002D6AE8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A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</w:t>
      </w:r>
      <w:r w:rsidR="002D6AE8" w:rsidRPr="007C021C">
        <w:rPr>
          <w:rFonts w:ascii="Arial" w:hAnsi="Arial" w:cs="Arial"/>
        </w:rPr>
        <w:t>TTTTTTT</w:t>
      </w:r>
      <w:r w:rsidRPr="007C021C">
        <w:rPr>
          <w:rFonts w:ascii="Arial" w:hAnsi="Arial" w:cs="Arial"/>
        </w:rPr>
        <w:t xml:space="preserve"> 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CA</w:t>
      </w:r>
      <w:r w:rsidR="002D6AE8" w:rsidRPr="007C021C">
        <w:rPr>
          <w:rFonts w:ascii="Arial" w:hAnsi="Arial" w:cs="Arial"/>
        </w:rPr>
        <w:t>TTTTT</w:t>
      </w:r>
      <w:r w:rsidRPr="007C021C">
        <w:rPr>
          <w:rFonts w:ascii="Arial" w:hAnsi="Arial" w:cs="Arial"/>
        </w:rPr>
        <w:t>G</w:t>
      </w:r>
      <w:r w:rsidR="002D6AE8" w:rsidRPr="007C021C">
        <w:rPr>
          <w:rFonts w:ascii="Arial" w:hAnsi="Arial" w:cs="Arial"/>
        </w:rPr>
        <w:t>TTTTTTTTTT</w:t>
      </w:r>
      <w:r w:rsidRPr="007C021C">
        <w:rPr>
          <w:rFonts w:ascii="Arial" w:hAnsi="Arial" w:cs="Arial"/>
        </w:rPr>
        <w:t>CGG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A</w:t>
      </w:r>
      <w:r w:rsidR="002D6AE8" w:rsidRPr="007C021C">
        <w:rPr>
          <w:rFonts w:ascii="Arial" w:hAnsi="Arial" w:cs="Arial"/>
        </w:rPr>
        <w:t>TT</w:t>
      </w:r>
      <w:r w:rsidRPr="007C021C">
        <w:rPr>
          <w:rFonts w:ascii="Arial" w:hAnsi="Arial" w:cs="Arial"/>
        </w:rPr>
        <w:t>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A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GCGGC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G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CCG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GAA</w:t>
      </w:r>
      <w:r w:rsidR="002D6AE8" w:rsidRPr="007C021C">
        <w:rPr>
          <w:rFonts w:ascii="Arial" w:hAnsi="Arial" w:cs="Arial"/>
        </w:rPr>
        <w:t>T</w:t>
      </w:r>
      <w:r w:rsidRPr="007C021C">
        <w:rPr>
          <w:rFonts w:ascii="Arial" w:hAnsi="Arial" w:cs="Arial"/>
        </w:rPr>
        <w:t>AC</w:t>
      </w:r>
    </w:p>
    <w:p w14:paraId="038E0BD6" w14:textId="6545DED5" w:rsidR="00B5302E" w:rsidRPr="007C021C" w:rsidRDefault="00B517FD" w:rsidP="00003648">
      <w:pPr>
        <w:rPr>
          <w:rFonts w:ascii="Arial" w:hAnsi="Arial" w:cs="Arial"/>
        </w:rPr>
      </w:pPr>
      <w:r w:rsidRPr="00AC3639">
        <w:rPr>
          <w:rFonts w:ascii="Arial" w:hAnsi="Arial" w:cs="Arial"/>
        </w:rPr>
        <w:t>Adult</w:t>
      </w:r>
      <w:r>
        <w:rPr>
          <w:rFonts w:ascii="Arial" w:hAnsi="Arial" w:cs="Arial"/>
        </w:rPr>
        <w:t>_B14</w:t>
      </w:r>
      <w:r w:rsidR="008C0DA6" w:rsidRPr="007C021C">
        <w:rPr>
          <w:rFonts w:ascii="Arial" w:hAnsi="Arial" w:cs="Arial"/>
        </w:rPr>
        <w:t xml:space="preserve"> </w:t>
      </w:r>
    </w:p>
    <w:p w14:paraId="7B68C7A9" w14:textId="3C1F1A9B" w:rsidR="00B5302E" w:rsidRPr="007C021C" w:rsidRDefault="005C3203" w:rsidP="00003648">
      <w:pPr>
        <w:rPr>
          <w:rFonts w:ascii="Arial" w:hAnsi="Arial" w:cs="Arial"/>
        </w:rPr>
      </w:pP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TTT</w:t>
      </w:r>
      <w:r w:rsidR="00154447" w:rsidRPr="007C021C">
        <w:rPr>
          <w:rFonts w:ascii="Arial" w:hAnsi="Arial" w:cs="Arial"/>
        </w:rPr>
        <w:t>C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TTTTTTTTTTTTTTTTT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 xml:space="preserve"> 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CCACGGAGCAC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AGC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A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G G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GAAC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CAC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CG</w:t>
      </w:r>
      <w:r w:rsidRPr="007C021C">
        <w:rPr>
          <w:rFonts w:ascii="Arial" w:hAnsi="Arial" w:cs="Arial"/>
        </w:rPr>
        <w:t>TTTT</w:t>
      </w:r>
      <w:r w:rsidR="00154447" w:rsidRPr="007C021C">
        <w:rPr>
          <w:rFonts w:ascii="Arial" w:hAnsi="Arial" w:cs="Arial"/>
        </w:rPr>
        <w:t>ACAAAA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A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C</w:t>
      </w:r>
      <w:r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AGACC 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ACA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AA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C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</w:t>
      </w:r>
      <w:r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</w:t>
      </w:r>
      <w:r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AAA</w:t>
      </w:r>
      <w:r w:rsidR="00BA1C13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</w:t>
      </w:r>
      <w:r w:rsidR="00BA1C13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</w:t>
      </w:r>
      <w:r w:rsidR="00BA1C13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GGAAA</w:t>
      </w:r>
      <w:r w:rsidR="00BA1C13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 CGA</w:t>
      </w:r>
      <w:r w:rsidR="00BA1C13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</w:t>
      </w:r>
      <w:r w:rsidR="00BA1C13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A</w:t>
      </w:r>
      <w:r w:rsidR="00BA1C13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A</w:t>
      </w:r>
      <w:r w:rsidR="00BA1C13" w:rsidRPr="007C021C">
        <w:rPr>
          <w:rFonts w:ascii="Arial" w:hAnsi="Arial" w:cs="Arial"/>
        </w:rPr>
        <w:t>TTT</w:t>
      </w:r>
      <w:r w:rsidR="00154447" w:rsidRPr="007C021C">
        <w:rPr>
          <w:rFonts w:ascii="Arial" w:hAnsi="Arial" w:cs="Arial"/>
        </w:rPr>
        <w:t>AGCAA</w:t>
      </w:r>
      <w:r w:rsidR="00BA1C13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GA</w:t>
      </w:r>
      <w:r w:rsidR="00BA1C13" w:rsidRPr="007C021C">
        <w:rPr>
          <w:rFonts w:ascii="Arial" w:hAnsi="Arial" w:cs="Arial"/>
        </w:rPr>
        <w:t>TT</w:t>
      </w:r>
      <w:r w:rsidR="00154447" w:rsidRPr="007C021C">
        <w:rPr>
          <w:rFonts w:ascii="Arial" w:hAnsi="Arial" w:cs="Arial"/>
        </w:rPr>
        <w:t>C</w:t>
      </w:r>
      <w:r w:rsidR="00BA1C13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C</w:t>
      </w:r>
      <w:r w:rsidR="00BA1C13" w:rsidRPr="007C021C">
        <w:rPr>
          <w:rFonts w:ascii="Arial" w:hAnsi="Arial" w:cs="Arial"/>
        </w:rPr>
        <w:t>T</w:t>
      </w:r>
      <w:r w:rsidR="00154447" w:rsidRPr="007C021C">
        <w:rPr>
          <w:rFonts w:ascii="Arial" w:hAnsi="Arial" w:cs="Arial"/>
        </w:rPr>
        <w:t>AGGCC</w:t>
      </w:r>
    </w:p>
    <w:sectPr w:rsidR="00B5302E" w:rsidRPr="007C021C">
      <w:pgSz w:w="11840" w:h="15500"/>
      <w:pgMar w:top="1120" w:right="114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302E"/>
    <w:rsid w:val="00003648"/>
    <w:rsid w:val="00014337"/>
    <w:rsid w:val="00055358"/>
    <w:rsid w:val="000636E1"/>
    <w:rsid w:val="000743AF"/>
    <w:rsid w:val="00092EB0"/>
    <w:rsid w:val="00124394"/>
    <w:rsid w:val="00154447"/>
    <w:rsid w:val="002029D4"/>
    <w:rsid w:val="00237691"/>
    <w:rsid w:val="0025279C"/>
    <w:rsid w:val="002547A1"/>
    <w:rsid w:val="00256D9E"/>
    <w:rsid w:val="00266032"/>
    <w:rsid w:val="002D6AE8"/>
    <w:rsid w:val="00311114"/>
    <w:rsid w:val="00351573"/>
    <w:rsid w:val="00380A9E"/>
    <w:rsid w:val="003C6E43"/>
    <w:rsid w:val="003D162A"/>
    <w:rsid w:val="003E153A"/>
    <w:rsid w:val="003E248C"/>
    <w:rsid w:val="003F69CD"/>
    <w:rsid w:val="0046171B"/>
    <w:rsid w:val="00514051"/>
    <w:rsid w:val="00544A54"/>
    <w:rsid w:val="00570E0B"/>
    <w:rsid w:val="005A4AD3"/>
    <w:rsid w:val="005B7D24"/>
    <w:rsid w:val="005C3203"/>
    <w:rsid w:val="006318AF"/>
    <w:rsid w:val="006B17D0"/>
    <w:rsid w:val="006B3EAC"/>
    <w:rsid w:val="007106EF"/>
    <w:rsid w:val="00765126"/>
    <w:rsid w:val="00794721"/>
    <w:rsid w:val="007C021C"/>
    <w:rsid w:val="007C063A"/>
    <w:rsid w:val="007E65C3"/>
    <w:rsid w:val="0086156D"/>
    <w:rsid w:val="008777FD"/>
    <w:rsid w:val="008C0638"/>
    <w:rsid w:val="008C0DA6"/>
    <w:rsid w:val="008C7E90"/>
    <w:rsid w:val="009063B0"/>
    <w:rsid w:val="00927170"/>
    <w:rsid w:val="00957515"/>
    <w:rsid w:val="00962A46"/>
    <w:rsid w:val="00A63D1C"/>
    <w:rsid w:val="00AE6465"/>
    <w:rsid w:val="00AF362B"/>
    <w:rsid w:val="00B517FD"/>
    <w:rsid w:val="00B5302E"/>
    <w:rsid w:val="00B95D4E"/>
    <w:rsid w:val="00BA1C13"/>
    <w:rsid w:val="00C749E7"/>
    <w:rsid w:val="00CA68F1"/>
    <w:rsid w:val="00CD3899"/>
    <w:rsid w:val="00CE7FB1"/>
    <w:rsid w:val="00D51C7F"/>
    <w:rsid w:val="00DB2F15"/>
    <w:rsid w:val="00DB48BB"/>
    <w:rsid w:val="00DD7779"/>
    <w:rsid w:val="00E02D89"/>
    <w:rsid w:val="00E92174"/>
    <w:rsid w:val="00EE466A"/>
    <w:rsid w:val="00EF22F8"/>
    <w:rsid w:val="00F36B26"/>
    <w:rsid w:val="00F56277"/>
    <w:rsid w:val="00F65196"/>
    <w:rsid w:val="00F8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2FBD0"/>
  <w15:docId w15:val="{B3BED07C-C3C7-477E-ADC5-AC77064F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ecies">
    <w:name w:val="species"/>
    <w:basedOn w:val="DefaultParagraphFont"/>
    <w:rsid w:val="005A4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 BANERJEE</cp:lastModifiedBy>
  <cp:revision>8</cp:revision>
  <dcterms:created xsi:type="dcterms:W3CDTF">2021-03-18T17:40:00Z</dcterms:created>
  <dcterms:modified xsi:type="dcterms:W3CDTF">2021-03-19T23:04:00Z</dcterms:modified>
</cp:coreProperties>
</file>